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Additional file 8: E-values found for NCBI blast of </w:t>
      </w:r>
      <w:r>
        <w:rPr>
          <w:rFonts w:cs="Arial"/>
          <w:i/>
          <w:iCs/>
          <w:sz w:val="18"/>
          <w:szCs w:val="18"/>
        </w:rPr>
        <w:t>Saccharomyces cerevisiae</w:t>
      </w:r>
      <w:r>
        <w:rPr>
          <w:rFonts w:cs="Arial"/>
          <w:sz w:val="18"/>
          <w:szCs w:val="18"/>
        </w:rPr>
        <w:t xml:space="preserve"> proteins with </w:t>
      </w:r>
      <w:r>
        <w:rPr>
          <w:rFonts w:cs="Arial"/>
          <w:i/>
          <w:iCs/>
          <w:sz w:val="18"/>
          <w:szCs w:val="18"/>
        </w:rPr>
        <w:t>Yarrowia lipolytica</w:t>
      </w:r>
      <w:r>
        <w:rPr>
          <w:rFonts w:cs="Arial"/>
          <w:sz w:val="18"/>
          <w:szCs w:val="18"/>
        </w:rPr>
        <w:t xml:space="preserve"> and animal proteins.</w:t>
      </w:r>
    </w:p>
    <w:p>
      <w:pPr>
        <w:pStyle w:val="Normal"/>
        <w:jc w:val="both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tbl>
      <w:tblPr>
        <w:tblW w:w="4570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761"/>
        <w:gridCol w:w="1281"/>
      </w:tblGrid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Sc</w:t>
            </w:r>
            <w:r>
              <w:rPr>
                <w:rFonts w:cs="Arial"/>
                <w:sz w:val="18"/>
                <w:szCs w:val="18"/>
              </w:rPr>
              <w:t xml:space="preserve"> Protei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Y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imal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pt-BR"/>
              </w:rPr>
              <w:t>1. CopII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Sar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1 (D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Sec2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Am) [2]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4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09 (Rn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fb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9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1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82 (St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3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73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6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 (Hs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8 (D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. CopI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f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0 (Ce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3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Pt) [2]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t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2 (St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t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28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33 (M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6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Pp) [2]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7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Pt) [2]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8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57 (Hs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. AP complex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P-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l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24 (Hs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l4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9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9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m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5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30 (Cf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s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2 (Xt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s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1 (Dr) [2]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s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0 (Hs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m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2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28 (Cf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P-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l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74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l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8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9 (Bt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m4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7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70 (A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P-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l6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3 (Hs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l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3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98 (A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m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1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lathri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c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Cf) [2]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c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 (St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Other adaptor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ga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0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p5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10 (Cf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. Retromer complex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3 (Bt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17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1 (Hs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26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6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3 (A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29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7 (D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3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4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09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. Sorting nexi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nx4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7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25 (Xt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nx4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 (P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nx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0 (Hs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. Ypt protei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80 (Hs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6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67 (Aa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7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6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3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8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3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8 (Xt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47 (Rn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4 (Aa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4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3 (G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4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9 (Ce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. Ypt regulat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renylat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t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4 (Hs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t4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5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rs6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2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0 (St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DI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di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42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DF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f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2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0 (An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p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4 (Ce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p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24 (Ce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p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5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p4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 (St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p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 (M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F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t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6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20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23 (Aa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t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52 (G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2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3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3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 (G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3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4 (Cf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8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3 (St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6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8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 (Rn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120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 (A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130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 (Hs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gp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5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ic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2 (D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9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0 (St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39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3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1 (Bt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AP, GYP-like protei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69 (Bt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6 (Bt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8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3 (St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9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2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7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6 (Rn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6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7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1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3 (A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. COG complex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g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 (Cf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g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6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g4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8 (Aa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g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41 (D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g6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4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g8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.Uso1, Imh1, Rud3, Coy1 and Grh1 protei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so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59 (A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mh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4 (A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ud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2 (A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y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2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h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1 (Aa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1. Dsl1p complex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sl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ip20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e-8 (St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sl3p/Sec39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7 (A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.Arf, Arf-like proteins and Arl3p localizat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f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81 (A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f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57 (Hs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r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1 (D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l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6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5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l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57 (Hs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l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7 (D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in4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5 (G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ys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 (D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k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5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k10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3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. GARP complex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5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 (M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5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0 (An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5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6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6 (Aa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54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4. HOPS complex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1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1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18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51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16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5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43 (A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4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6 (Cf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39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3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1 (Bt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3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4 (G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5. Exocyst complex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7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8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9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0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2 (M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6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6 (M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0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8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5 (G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6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9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8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o84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 (G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o70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 (Rn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16.Exocyst regulation protei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ho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3 (Aa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ho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8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c4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87 (M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7. SNARE protei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Q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fe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5 (Aa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d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6 (St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lg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3 (G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p1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3 (Cf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am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 (M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so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2 (Cb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so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4 (Cb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Qb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0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os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4 (Stp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os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6 (G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ti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5 (M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9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2 (Rn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o20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 (Ma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Q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t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 (M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ft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 (G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t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 (Ma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lg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yn8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7 (Hs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am7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5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31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kt6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9 (M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yv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nc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3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1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nc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8. SNARE binding protei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y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0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8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3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4 (G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4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1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9 (Dr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2 (M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19.Exocytosis SNARE regulation protei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sm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1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pd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5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31 (Cf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c55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16 (Ang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t4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0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15 (Aa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pk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4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4 (Rn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pk2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5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91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pk3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5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91 (Xl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20.SNARE recycling protei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7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5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1 (A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8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74 (Mm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cy1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2 (Aa)</w:t>
            </w:r>
          </w:p>
        </w:tc>
      </w:tr>
    </w:tbl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9T07:49:00Z</dcterms:created>
  <dc:creator>Admin</dc:creator>
  <dc:description/>
  <dc:language>en-US</dc:language>
  <cp:lastModifiedBy>Admin</cp:lastModifiedBy>
  <dcterms:modified xsi:type="dcterms:W3CDTF">2007-11-09T07:49:00Z</dcterms:modified>
  <cp:revision>2</cp:revision>
  <dc:subject/>
  <dc:title>Additional table 4</dc:title>
</cp:coreProperties>
</file>